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C288DE" w14:textId="4E2B092B" w:rsidR="001069D3" w:rsidRPr="00C5390A" w:rsidRDefault="001069D3" w:rsidP="001069D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39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</w:t>
      </w:r>
      <w:r w:rsidR="00D00B57" w:rsidRPr="00C539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</w:t>
      </w:r>
      <w:r w:rsidRPr="00C539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 </w:t>
      </w:r>
      <w:r w:rsidR="00C67518" w:rsidRPr="00C539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C5390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794AFC" w:rsidRPr="00794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e detailed severity scores for different c</w:t>
      </w:r>
      <w:r w:rsidR="00794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iteria of evaluating </w:t>
      </w:r>
      <w:proofErr w:type="gramStart"/>
      <w:r w:rsidR="00794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ly(</w:t>
      </w:r>
      <w:proofErr w:type="gramEnd"/>
      <w:r w:rsidR="00794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:C)-</w:t>
      </w:r>
      <w:bookmarkStart w:id="0" w:name="_GoBack"/>
      <w:bookmarkEnd w:id="0"/>
      <w:r w:rsidR="00794AFC" w:rsidRPr="00794A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duced lung injury using a standardized lung injury scoring syste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7"/>
        <w:gridCol w:w="1012"/>
        <w:gridCol w:w="1399"/>
        <w:gridCol w:w="1012"/>
        <w:gridCol w:w="1399"/>
        <w:gridCol w:w="1012"/>
        <w:gridCol w:w="1399"/>
      </w:tblGrid>
      <w:tr w:rsidR="001069D3" w:rsidRPr="001069D3" w14:paraId="2B0DB898" w14:textId="77777777" w:rsidTr="005D2240">
        <w:tc>
          <w:tcPr>
            <w:tcW w:w="1152" w:type="pct"/>
          </w:tcPr>
          <w:p w14:paraId="5283D88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550" w:type="pct"/>
          </w:tcPr>
          <w:p w14:paraId="2716179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 24h (n=5)</w:t>
            </w:r>
          </w:p>
        </w:tc>
        <w:tc>
          <w:tcPr>
            <w:tcW w:w="762" w:type="pct"/>
          </w:tcPr>
          <w:p w14:paraId="1594F62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+IL-38 24h (n=5)</w:t>
            </w:r>
          </w:p>
        </w:tc>
        <w:tc>
          <w:tcPr>
            <w:tcW w:w="528" w:type="pct"/>
          </w:tcPr>
          <w:p w14:paraId="0EB4AD6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 4d (n=5)</w:t>
            </w:r>
          </w:p>
        </w:tc>
        <w:tc>
          <w:tcPr>
            <w:tcW w:w="740" w:type="pct"/>
          </w:tcPr>
          <w:p w14:paraId="446E3EA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+IL-38 4d (n=5)</w:t>
            </w:r>
          </w:p>
        </w:tc>
        <w:tc>
          <w:tcPr>
            <w:tcW w:w="528" w:type="pct"/>
          </w:tcPr>
          <w:p w14:paraId="5467A4B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 7d (n=5)</w:t>
            </w:r>
          </w:p>
        </w:tc>
        <w:tc>
          <w:tcPr>
            <w:tcW w:w="740" w:type="pct"/>
          </w:tcPr>
          <w:p w14:paraId="272755A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Poly(I:C)+IL-38 7d (n=5)</w:t>
            </w:r>
          </w:p>
        </w:tc>
      </w:tr>
      <w:tr w:rsidR="001069D3" w:rsidRPr="001069D3" w14:paraId="57B10832" w14:textId="77777777" w:rsidTr="005D2240">
        <w:tc>
          <w:tcPr>
            <w:tcW w:w="1152" w:type="pct"/>
          </w:tcPr>
          <w:p w14:paraId="486F594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A. Neutrophils in the alveolar space</w:t>
            </w:r>
          </w:p>
        </w:tc>
        <w:tc>
          <w:tcPr>
            <w:tcW w:w="550" w:type="pct"/>
          </w:tcPr>
          <w:p w14:paraId="72C13CF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4C4B0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BE67AF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409587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bookmarkEnd w:id="1"/>
          <w:p w14:paraId="6592855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</w:tcPr>
          <w:p w14:paraId="4111835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7E77CD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6AC0ED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1C2B27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546317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pct"/>
          </w:tcPr>
          <w:p w14:paraId="00E463C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4D53A1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3233C7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D241B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230100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28E4A54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6A482F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041C54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63921F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8D7A71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pct"/>
          </w:tcPr>
          <w:p w14:paraId="6430F77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592643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C1BD04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12DB8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87CEE2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4BC886C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6E6BCB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CE24BB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805F4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D4544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9D3" w:rsidRPr="001069D3" w14:paraId="5C40CD26" w14:textId="77777777" w:rsidTr="005D2240">
        <w:tc>
          <w:tcPr>
            <w:tcW w:w="1152" w:type="pct"/>
          </w:tcPr>
          <w:p w14:paraId="3D94440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B. Neutrophils in the interstitial space</w:t>
            </w:r>
          </w:p>
        </w:tc>
        <w:tc>
          <w:tcPr>
            <w:tcW w:w="550" w:type="pct"/>
          </w:tcPr>
          <w:p w14:paraId="7C03710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B14E0C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AFF2EA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AAD445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2278C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</w:tcPr>
          <w:p w14:paraId="297FF0E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490DB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99F990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ABF0EF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EAEF18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pct"/>
          </w:tcPr>
          <w:p w14:paraId="3873A36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75163F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874CCA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3DB046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445651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45443CF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5E36AC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084441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D34DA2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FA1118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pct"/>
          </w:tcPr>
          <w:p w14:paraId="612A7DA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62425A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3C515F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AE780B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41AED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38DE51F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3FA558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5B0FB9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1B14D0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9E5497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69D3" w:rsidRPr="001069D3" w14:paraId="409D8A20" w14:textId="77777777" w:rsidTr="005D2240">
        <w:tc>
          <w:tcPr>
            <w:tcW w:w="1152" w:type="pct"/>
          </w:tcPr>
          <w:p w14:paraId="3D0B000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C. Hyaline membranes</w:t>
            </w:r>
          </w:p>
        </w:tc>
        <w:tc>
          <w:tcPr>
            <w:tcW w:w="550" w:type="pct"/>
          </w:tcPr>
          <w:p w14:paraId="6A0BC7A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F65E3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688CE4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95D538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C5A398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pct"/>
          </w:tcPr>
          <w:p w14:paraId="2C5F02C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3FA98C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FC4209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22375A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65935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pct"/>
          </w:tcPr>
          <w:p w14:paraId="74D213E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A52273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B80A2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696BF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5F531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2202B4C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DEFF7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1FADCF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FFB785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D44C3F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pct"/>
          </w:tcPr>
          <w:p w14:paraId="421F18E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0B098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879F91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A5651F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C92F2F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1C804BE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EC595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62B836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E5D778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BFBC0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9D3" w:rsidRPr="001069D3" w14:paraId="6281F141" w14:textId="77777777" w:rsidTr="005D2240">
        <w:tc>
          <w:tcPr>
            <w:tcW w:w="1152" w:type="pct"/>
          </w:tcPr>
          <w:p w14:paraId="76C8B3F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D. Proteinaceous debris filling the airspaces</w:t>
            </w:r>
          </w:p>
        </w:tc>
        <w:tc>
          <w:tcPr>
            <w:tcW w:w="550" w:type="pct"/>
          </w:tcPr>
          <w:p w14:paraId="0CAD938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0178E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58763F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6121FD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05C6EA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pct"/>
          </w:tcPr>
          <w:p w14:paraId="450D8D3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3EFC96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10D69E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AA395D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0B7F5F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8" w:type="pct"/>
          </w:tcPr>
          <w:p w14:paraId="2C6368D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CBA83E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A6250C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8C1B21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9DA075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0" w:type="pct"/>
          </w:tcPr>
          <w:p w14:paraId="4C58F03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047D1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63FD90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A75130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86772D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pct"/>
          </w:tcPr>
          <w:p w14:paraId="53AE968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BD07CE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854599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6FD23F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5959C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0" w:type="pct"/>
          </w:tcPr>
          <w:p w14:paraId="66D4FC3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3DD495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B53434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448EF3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D0E8E9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069D3" w:rsidRPr="001069D3" w14:paraId="0F99D06C" w14:textId="77777777" w:rsidTr="005D2240">
        <w:tc>
          <w:tcPr>
            <w:tcW w:w="1152" w:type="pct"/>
          </w:tcPr>
          <w:p w14:paraId="2E112AB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E. Alveolar septal thickening</w:t>
            </w:r>
          </w:p>
        </w:tc>
        <w:tc>
          <w:tcPr>
            <w:tcW w:w="550" w:type="pct"/>
          </w:tcPr>
          <w:p w14:paraId="63A1BCF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EDA8EC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1A3E2E6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44686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665D88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pct"/>
          </w:tcPr>
          <w:p w14:paraId="5C30E4B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AC2743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0F0CC2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0D5B9A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403DA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28" w:type="pct"/>
          </w:tcPr>
          <w:p w14:paraId="758AA89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721F5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C293AD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C291E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6468A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pct"/>
          </w:tcPr>
          <w:p w14:paraId="620F42F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89642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D35B1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25A938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7DAFDA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8" w:type="pct"/>
          </w:tcPr>
          <w:p w14:paraId="5741FEC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9D82CF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5414E8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56D77B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397756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40" w:type="pct"/>
          </w:tcPr>
          <w:p w14:paraId="7481131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C7400A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4F086E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A73A8B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21BCD2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069D3" w:rsidRPr="001069D3" w14:paraId="1D2DA11F" w14:textId="77777777" w:rsidTr="005D2240">
        <w:tc>
          <w:tcPr>
            <w:tcW w:w="1152" w:type="pct"/>
          </w:tcPr>
          <w:p w14:paraId="1ADD79C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50" w:type="pct"/>
          </w:tcPr>
          <w:p w14:paraId="3D94B5A2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  <w:p w14:paraId="0D08DD7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28261C37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591543F8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1FDD60B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62" w:type="pct"/>
          </w:tcPr>
          <w:p w14:paraId="0AD3AA8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75423F1B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  <w:p w14:paraId="097BD9E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  <w:p w14:paraId="6F627C4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  <w:p w14:paraId="3047A7E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528" w:type="pct"/>
          </w:tcPr>
          <w:p w14:paraId="48024F5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1BABB74C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14:paraId="25A39289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14:paraId="0F3966E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  <w:p w14:paraId="282CF97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40" w:type="pct"/>
          </w:tcPr>
          <w:p w14:paraId="606C273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  <w:p w14:paraId="302A78E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686BECC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0F68AD53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3DCE00C0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528" w:type="pct"/>
          </w:tcPr>
          <w:p w14:paraId="22FF970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  <w:p w14:paraId="4252844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  <w:p w14:paraId="72A92DE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14:paraId="5F529A6F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  <w:p w14:paraId="7EFB720E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40" w:type="pct"/>
          </w:tcPr>
          <w:p w14:paraId="0F538C3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14:paraId="13369051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  <w:p w14:paraId="2F4B3CB5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7464B7F4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  <w:p w14:paraId="56F2016D" w14:textId="77777777" w:rsidR="001069D3" w:rsidRPr="008C50C5" w:rsidRDefault="001069D3" w:rsidP="003C0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0C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</w:tbl>
    <w:p w14:paraId="100AEC6F" w14:textId="3CC31888" w:rsidR="001069D3" w:rsidRPr="00C46C20" w:rsidRDefault="005D2240" w:rsidP="001069D3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6C20">
        <w:rPr>
          <w:rFonts w:ascii="Times New Roman" w:hAnsi="Times New Roman" w:cs="Times New Roman"/>
          <w:sz w:val="20"/>
          <w:szCs w:val="20"/>
        </w:rPr>
        <w:t>N</w:t>
      </w:r>
      <w:r w:rsidRPr="00C46C20">
        <w:rPr>
          <w:rFonts w:ascii="Times New Roman" w:hAnsi="Times New Roman" w:cs="Times New Roman" w:hint="eastAsia"/>
          <w:sz w:val="20"/>
          <w:szCs w:val="20"/>
        </w:rPr>
        <w:t>ote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: total </w:t>
      </w:r>
      <w:r w:rsidR="00C46C20">
        <w:rPr>
          <w:rFonts w:ascii="Times New Roman" w:hAnsi="Times New Roman" w:cs="Times New Roman"/>
          <w:sz w:val="20"/>
          <w:szCs w:val="20"/>
        </w:rPr>
        <w:t>s</w:t>
      </w:r>
      <w:r w:rsidRPr="00C46C20">
        <w:rPr>
          <w:rFonts w:ascii="Times New Roman" w:hAnsi="Times New Roman" w:cs="Times New Roman"/>
          <w:sz w:val="20"/>
          <w:szCs w:val="20"/>
        </w:rPr>
        <w:t>core</w:t>
      </w:r>
      <w:r w:rsidR="00C46C20" w:rsidRPr="00C46C20">
        <w:rPr>
          <w:rFonts w:ascii="Times New Roman" w:hAnsi="Times New Roman" w:cs="Times New Roman"/>
          <w:sz w:val="20"/>
          <w:szCs w:val="20"/>
        </w:rPr>
        <w:t>=</w:t>
      </w:r>
      <w:r w:rsidRPr="00C46C20">
        <w:rPr>
          <w:rFonts w:ascii="Times New Roman" w:hAnsi="Times New Roman" w:cs="Times New Roman"/>
          <w:sz w:val="20"/>
          <w:szCs w:val="20"/>
        </w:rPr>
        <w:t>[(20</w:t>
      </w:r>
      <w:r w:rsidR="00C46C20" w:rsidRPr="00C46C20">
        <w:rPr>
          <w:rFonts w:ascii="Times New Roman" w:hAnsi="Times New Roman" w:cs="Times New Roman"/>
          <w:sz w:val="20"/>
          <w:szCs w:val="20"/>
        </w:rPr>
        <w:t>×</w:t>
      </w:r>
      <w:r w:rsidRPr="00C46C20">
        <w:rPr>
          <w:rFonts w:ascii="Times New Roman" w:hAnsi="Times New Roman" w:cs="Times New Roman"/>
          <w:sz w:val="20"/>
          <w:szCs w:val="20"/>
        </w:rPr>
        <w:t>A)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 /</w:t>
      </w:r>
      <w:r w:rsidRPr="00C46C20">
        <w:rPr>
          <w:rFonts w:ascii="Times New Roman" w:hAnsi="Times New Roman" w:cs="Times New Roman"/>
          <w:sz w:val="20"/>
          <w:szCs w:val="20"/>
        </w:rPr>
        <w:t xml:space="preserve"> (14</w:t>
      </w:r>
      <w:r w:rsidR="00C46C20" w:rsidRPr="00C46C20">
        <w:rPr>
          <w:rFonts w:ascii="Times New Roman" w:hAnsi="Times New Roman" w:cs="Times New Roman"/>
          <w:sz w:val="20"/>
          <w:szCs w:val="20"/>
        </w:rPr>
        <w:t>×</w:t>
      </w:r>
      <w:r w:rsidRPr="00C46C20">
        <w:rPr>
          <w:rFonts w:ascii="Times New Roman" w:hAnsi="Times New Roman" w:cs="Times New Roman"/>
          <w:sz w:val="20"/>
          <w:szCs w:val="20"/>
        </w:rPr>
        <w:t xml:space="preserve">B) 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/ </w:t>
      </w:r>
      <w:r w:rsidRPr="00C46C20">
        <w:rPr>
          <w:rFonts w:ascii="Times New Roman" w:hAnsi="Times New Roman" w:cs="Times New Roman"/>
          <w:sz w:val="20"/>
          <w:szCs w:val="20"/>
        </w:rPr>
        <w:t>(7</w:t>
      </w:r>
      <w:r w:rsidR="00C46C20" w:rsidRPr="00C46C20">
        <w:rPr>
          <w:rFonts w:ascii="Times New Roman" w:hAnsi="Times New Roman" w:cs="Times New Roman"/>
          <w:sz w:val="20"/>
          <w:szCs w:val="20"/>
        </w:rPr>
        <w:t>×</w:t>
      </w:r>
      <w:r w:rsidRPr="00C46C20">
        <w:rPr>
          <w:rFonts w:ascii="Times New Roman" w:hAnsi="Times New Roman" w:cs="Times New Roman"/>
          <w:sz w:val="20"/>
          <w:szCs w:val="20"/>
        </w:rPr>
        <w:t>C)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 / </w:t>
      </w:r>
      <w:r w:rsidRPr="00C46C20">
        <w:rPr>
          <w:rFonts w:ascii="Times New Roman" w:hAnsi="Times New Roman" w:cs="Times New Roman"/>
          <w:sz w:val="20"/>
          <w:szCs w:val="20"/>
        </w:rPr>
        <w:t>(7</w:t>
      </w:r>
      <w:r w:rsidR="00C46C20" w:rsidRPr="00C46C20">
        <w:rPr>
          <w:rFonts w:ascii="Times New Roman" w:hAnsi="Times New Roman" w:cs="Times New Roman"/>
          <w:sz w:val="20"/>
          <w:szCs w:val="20"/>
        </w:rPr>
        <w:t>×</w:t>
      </w:r>
      <w:r w:rsidRPr="00C46C20">
        <w:rPr>
          <w:rFonts w:ascii="Times New Roman" w:hAnsi="Times New Roman" w:cs="Times New Roman"/>
          <w:sz w:val="20"/>
          <w:szCs w:val="20"/>
        </w:rPr>
        <w:t xml:space="preserve">D) </w:t>
      </w:r>
      <w:r w:rsidR="00C46C20" w:rsidRPr="00C46C20">
        <w:rPr>
          <w:rFonts w:ascii="Times New Roman" w:hAnsi="Times New Roman" w:cs="Times New Roman"/>
          <w:sz w:val="20"/>
          <w:szCs w:val="20"/>
        </w:rPr>
        <w:t>/</w:t>
      </w:r>
      <w:r w:rsidRPr="00C46C20">
        <w:rPr>
          <w:rFonts w:ascii="Times New Roman" w:hAnsi="Times New Roman" w:cs="Times New Roman"/>
          <w:sz w:val="20"/>
          <w:szCs w:val="20"/>
        </w:rPr>
        <w:t xml:space="preserve"> (2</w:t>
      </w:r>
      <w:r w:rsidR="00C46C20" w:rsidRPr="00C46C20">
        <w:rPr>
          <w:rFonts w:ascii="Times New Roman" w:hAnsi="Times New Roman" w:cs="Times New Roman"/>
          <w:sz w:val="20"/>
          <w:szCs w:val="20"/>
        </w:rPr>
        <w:t>×</w:t>
      </w:r>
      <w:r w:rsidRPr="00C46C20">
        <w:rPr>
          <w:rFonts w:ascii="Times New Roman" w:hAnsi="Times New Roman" w:cs="Times New Roman"/>
          <w:sz w:val="20"/>
          <w:szCs w:val="20"/>
        </w:rPr>
        <w:t>E)]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 </w:t>
      </w:r>
      <w:r w:rsidRPr="00C46C20">
        <w:rPr>
          <w:rFonts w:ascii="Times New Roman" w:hAnsi="Times New Roman" w:cs="Times New Roman"/>
          <w:sz w:val="20"/>
          <w:szCs w:val="20"/>
        </w:rPr>
        <w:t>/</w:t>
      </w:r>
      <w:r w:rsidR="00C46C20" w:rsidRPr="00C46C20">
        <w:rPr>
          <w:rFonts w:ascii="Times New Roman" w:hAnsi="Times New Roman" w:cs="Times New Roman"/>
          <w:sz w:val="20"/>
          <w:szCs w:val="20"/>
        </w:rPr>
        <w:t xml:space="preserve"> </w:t>
      </w:r>
      <w:r w:rsidRPr="00C46C20">
        <w:rPr>
          <w:rFonts w:ascii="Times New Roman" w:hAnsi="Times New Roman" w:cs="Times New Roman"/>
          <w:sz w:val="20"/>
          <w:szCs w:val="20"/>
        </w:rPr>
        <w:t xml:space="preserve">(number of fields </w:t>
      </w:r>
      <w:r w:rsidR="00C46C20" w:rsidRPr="00C46C20">
        <w:rPr>
          <w:rFonts w:ascii="Times New Roman" w:hAnsi="Times New Roman" w:cs="Times New Roman"/>
          <w:sz w:val="20"/>
          <w:szCs w:val="20"/>
        </w:rPr>
        <w:t>/</w:t>
      </w:r>
      <w:r w:rsidRPr="00C46C20">
        <w:rPr>
          <w:rFonts w:ascii="Times New Roman" w:hAnsi="Times New Roman" w:cs="Times New Roman"/>
          <w:sz w:val="20"/>
          <w:szCs w:val="20"/>
        </w:rPr>
        <w:t xml:space="preserve"> 100)</w:t>
      </w:r>
    </w:p>
    <w:sectPr w:rsidR="001069D3" w:rsidRPr="00C46C20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9F23E" w14:textId="77777777" w:rsidR="00FC531D" w:rsidRDefault="00FC531D" w:rsidP="0056397A">
      <w:pPr>
        <w:spacing w:after="0" w:line="240" w:lineRule="auto"/>
      </w:pPr>
      <w:r>
        <w:separator/>
      </w:r>
    </w:p>
  </w:endnote>
  <w:endnote w:type="continuationSeparator" w:id="0">
    <w:p w14:paraId="6042403C" w14:textId="77777777" w:rsidR="00FC531D" w:rsidRDefault="00FC531D" w:rsidP="00563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6780a46b">
    <w:altName w:val="Cambria"/>
    <w:panose1 w:val="00000000000000000000"/>
    <w:charset w:val="00"/>
    <w:family w:val="roman"/>
    <w:notTrueType/>
    <w:pitch w:val="default"/>
  </w:font>
  <w:font w:name="AdvOT65f8a23b.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15070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B8B284" w14:textId="4C558C73" w:rsidR="00EA3ADA" w:rsidRDefault="00EA3A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A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EAD79" w14:textId="77777777" w:rsidR="00EA3ADA" w:rsidRDefault="00EA3A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A3FA8" w14:textId="77777777" w:rsidR="00FC531D" w:rsidRDefault="00FC531D" w:rsidP="0056397A">
      <w:pPr>
        <w:spacing w:after="0" w:line="240" w:lineRule="auto"/>
      </w:pPr>
      <w:r>
        <w:separator/>
      </w:r>
    </w:p>
  </w:footnote>
  <w:footnote w:type="continuationSeparator" w:id="0">
    <w:p w14:paraId="270F2C3C" w14:textId="77777777" w:rsidR="00FC531D" w:rsidRDefault="00FC531D" w:rsidP="00563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C45"/>
    <w:rsid w:val="00004111"/>
    <w:rsid w:val="00023FB2"/>
    <w:rsid w:val="00047A5D"/>
    <w:rsid w:val="00051AA1"/>
    <w:rsid w:val="00060D6C"/>
    <w:rsid w:val="0006707E"/>
    <w:rsid w:val="0008097B"/>
    <w:rsid w:val="00087596"/>
    <w:rsid w:val="000A1F27"/>
    <w:rsid w:val="000A354C"/>
    <w:rsid w:val="000A641F"/>
    <w:rsid w:val="000B26A6"/>
    <w:rsid w:val="000C07E8"/>
    <w:rsid w:val="000D314B"/>
    <w:rsid w:val="000D6654"/>
    <w:rsid w:val="000E17CA"/>
    <w:rsid w:val="000E2D19"/>
    <w:rsid w:val="000E57FD"/>
    <w:rsid w:val="001069D3"/>
    <w:rsid w:val="001147E5"/>
    <w:rsid w:val="00117B89"/>
    <w:rsid w:val="00124B14"/>
    <w:rsid w:val="00155F6A"/>
    <w:rsid w:val="00160648"/>
    <w:rsid w:val="00171031"/>
    <w:rsid w:val="001728C7"/>
    <w:rsid w:val="00176100"/>
    <w:rsid w:val="00176D64"/>
    <w:rsid w:val="001846CD"/>
    <w:rsid w:val="001849B3"/>
    <w:rsid w:val="001B01C3"/>
    <w:rsid w:val="001B1D45"/>
    <w:rsid w:val="001C3049"/>
    <w:rsid w:val="001D1F46"/>
    <w:rsid w:val="001D2559"/>
    <w:rsid w:val="001D4064"/>
    <w:rsid w:val="001D5E37"/>
    <w:rsid w:val="001D699D"/>
    <w:rsid w:val="001D7539"/>
    <w:rsid w:val="001E4054"/>
    <w:rsid w:val="001E63B7"/>
    <w:rsid w:val="001F6E02"/>
    <w:rsid w:val="001F731B"/>
    <w:rsid w:val="00212932"/>
    <w:rsid w:val="002303CD"/>
    <w:rsid w:val="002404A6"/>
    <w:rsid w:val="002464EA"/>
    <w:rsid w:val="002557DE"/>
    <w:rsid w:val="00267278"/>
    <w:rsid w:val="00275628"/>
    <w:rsid w:val="0027794A"/>
    <w:rsid w:val="00277FC2"/>
    <w:rsid w:val="00285E72"/>
    <w:rsid w:val="00290BAB"/>
    <w:rsid w:val="00295E9F"/>
    <w:rsid w:val="002962B8"/>
    <w:rsid w:val="002A1C24"/>
    <w:rsid w:val="002A5222"/>
    <w:rsid w:val="002A7483"/>
    <w:rsid w:val="002C3DFF"/>
    <w:rsid w:val="002D2AAD"/>
    <w:rsid w:val="002D687E"/>
    <w:rsid w:val="002E1846"/>
    <w:rsid w:val="002E6CE8"/>
    <w:rsid w:val="002F0FAF"/>
    <w:rsid w:val="002F2FC9"/>
    <w:rsid w:val="002F59DF"/>
    <w:rsid w:val="00306EA0"/>
    <w:rsid w:val="003154C0"/>
    <w:rsid w:val="003179DB"/>
    <w:rsid w:val="0032649B"/>
    <w:rsid w:val="00342070"/>
    <w:rsid w:val="00343216"/>
    <w:rsid w:val="00353B15"/>
    <w:rsid w:val="00356B7E"/>
    <w:rsid w:val="00357A90"/>
    <w:rsid w:val="00370B6A"/>
    <w:rsid w:val="00372CEB"/>
    <w:rsid w:val="00376132"/>
    <w:rsid w:val="00376757"/>
    <w:rsid w:val="003768C4"/>
    <w:rsid w:val="00385601"/>
    <w:rsid w:val="00390075"/>
    <w:rsid w:val="003C0348"/>
    <w:rsid w:val="003C2210"/>
    <w:rsid w:val="003D299F"/>
    <w:rsid w:val="003D6FB0"/>
    <w:rsid w:val="003E5451"/>
    <w:rsid w:val="003F3C45"/>
    <w:rsid w:val="0041614E"/>
    <w:rsid w:val="0042509C"/>
    <w:rsid w:val="00426745"/>
    <w:rsid w:val="004417E5"/>
    <w:rsid w:val="004532B5"/>
    <w:rsid w:val="0046575F"/>
    <w:rsid w:val="00465F22"/>
    <w:rsid w:val="0047001D"/>
    <w:rsid w:val="004701FB"/>
    <w:rsid w:val="00471B08"/>
    <w:rsid w:val="004904B4"/>
    <w:rsid w:val="0049769C"/>
    <w:rsid w:val="004A2225"/>
    <w:rsid w:val="004A61ED"/>
    <w:rsid w:val="004B21EE"/>
    <w:rsid w:val="004B5911"/>
    <w:rsid w:val="004B724E"/>
    <w:rsid w:val="004E05C0"/>
    <w:rsid w:val="004E3EB7"/>
    <w:rsid w:val="004E422E"/>
    <w:rsid w:val="004E5659"/>
    <w:rsid w:val="004E59F2"/>
    <w:rsid w:val="004F0A25"/>
    <w:rsid w:val="00517A67"/>
    <w:rsid w:val="005251DF"/>
    <w:rsid w:val="005409CA"/>
    <w:rsid w:val="005416FB"/>
    <w:rsid w:val="00552BCC"/>
    <w:rsid w:val="005574FF"/>
    <w:rsid w:val="005625A4"/>
    <w:rsid w:val="0056397A"/>
    <w:rsid w:val="00574C50"/>
    <w:rsid w:val="00582BB4"/>
    <w:rsid w:val="00593793"/>
    <w:rsid w:val="00597C63"/>
    <w:rsid w:val="005B34F0"/>
    <w:rsid w:val="005B399F"/>
    <w:rsid w:val="005B3C49"/>
    <w:rsid w:val="005D1B26"/>
    <w:rsid w:val="005D2240"/>
    <w:rsid w:val="005D4323"/>
    <w:rsid w:val="005F35B8"/>
    <w:rsid w:val="005F4324"/>
    <w:rsid w:val="0062287E"/>
    <w:rsid w:val="0062591C"/>
    <w:rsid w:val="00627A64"/>
    <w:rsid w:val="00632F5F"/>
    <w:rsid w:val="00640E2D"/>
    <w:rsid w:val="00642C76"/>
    <w:rsid w:val="00656C36"/>
    <w:rsid w:val="00663CA7"/>
    <w:rsid w:val="00690EE2"/>
    <w:rsid w:val="00691D18"/>
    <w:rsid w:val="00693565"/>
    <w:rsid w:val="0069388F"/>
    <w:rsid w:val="006A098A"/>
    <w:rsid w:val="006C53F9"/>
    <w:rsid w:val="006D53FE"/>
    <w:rsid w:val="006E565C"/>
    <w:rsid w:val="006E6505"/>
    <w:rsid w:val="006F7589"/>
    <w:rsid w:val="00702D86"/>
    <w:rsid w:val="00705837"/>
    <w:rsid w:val="00717BA3"/>
    <w:rsid w:val="0073003F"/>
    <w:rsid w:val="00736B13"/>
    <w:rsid w:val="00742118"/>
    <w:rsid w:val="00750464"/>
    <w:rsid w:val="007523ED"/>
    <w:rsid w:val="00757051"/>
    <w:rsid w:val="00760DD2"/>
    <w:rsid w:val="00764E55"/>
    <w:rsid w:val="007728B6"/>
    <w:rsid w:val="0077450F"/>
    <w:rsid w:val="00777267"/>
    <w:rsid w:val="007857A5"/>
    <w:rsid w:val="007904DA"/>
    <w:rsid w:val="0079464D"/>
    <w:rsid w:val="00794AFC"/>
    <w:rsid w:val="007A3CDE"/>
    <w:rsid w:val="007B0C64"/>
    <w:rsid w:val="007B71F1"/>
    <w:rsid w:val="007C7577"/>
    <w:rsid w:val="007D2477"/>
    <w:rsid w:val="007D70F0"/>
    <w:rsid w:val="00812C55"/>
    <w:rsid w:val="008147A5"/>
    <w:rsid w:val="0082397A"/>
    <w:rsid w:val="008370A4"/>
    <w:rsid w:val="00837F33"/>
    <w:rsid w:val="00840FEC"/>
    <w:rsid w:val="00846651"/>
    <w:rsid w:val="00857887"/>
    <w:rsid w:val="00862E64"/>
    <w:rsid w:val="00867078"/>
    <w:rsid w:val="008923B4"/>
    <w:rsid w:val="00892BCE"/>
    <w:rsid w:val="008941CE"/>
    <w:rsid w:val="00895FE3"/>
    <w:rsid w:val="008A1B5A"/>
    <w:rsid w:val="008B4EFC"/>
    <w:rsid w:val="008C056C"/>
    <w:rsid w:val="008C50C5"/>
    <w:rsid w:val="008C53D7"/>
    <w:rsid w:val="008E0527"/>
    <w:rsid w:val="008F0C4E"/>
    <w:rsid w:val="008F2BBF"/>
    <w:rsid w:val="00912612"/>
    <w:rsid w:val="00916FBE"/>
    <w:rsid w:val="00937C34"/>
    <w:rsid w:val="00941F4A"/>
    <w:rsid w:val="0094322B"/>
    <w:rsid w:val="00945BB5"/>
    <w:rsid w:val="00971ACC"/>
    <w:rsid w:val="0097527F"/>
    <w:rsid w:val="0098748E"/>
    <w:rsid w:val="00991B8E"/>
    <w:rsid w:val="00992213"/>
    <w:rsid w:val="009929BF"/>
    <w:rsid w:val="00994CEE"/>
    <w:rsid w:val="00995D50"/>
    <w:rsid w:val="009A2A57"/>
    <w:rsid w:val="009C15BA"/>
    <w:rsid w:val="009C487A"/>
    <w:rsid w:val="009D79A9"/>
    <w:rsid w:val="009D7CE4"/>
    <w:rsid w:val="009E7C23"/>
    <w:rsid w:val="00A053F7"/>
    <w:rsid w:val="00A157A8"/>
    <w:rsid w:val="00A1724E"/>
    <w:rsid w:val="00A216E1"/>
    <w:rsid w:val="00A21FFF"/>
    <w:rsid w:val="00A22A90"/>
    <w:rsid w:val="00A31A25"/>
    <w:rsid w:val="00A36CDC"/>
    <w:rsid w:val="00A457DF"/>
    <w:rsid w:val="00A4598C"/>
    <w:rsid w:val="00A560CC"/>
    <w:rsid w:val="00A6221E"/>
    <w:rsid w:val="00A86406"/>
    <w:rsid w:val="00A922FE"/>
    <w:rsid w:val="00A923B5"/>
    <w:rsid w:val="00A95E26"/>
    <w:rsid w:val="00AA048E"/>
    <w:rsid w:val="00AB0B2C"/>
    <w:rsid w:val="00AB67AE"/>
    <w:rsid w:val="00AC33DB"/>
    <w:rsid w:val="00AD5C52"/>
    <w:rsid w:val="00AE0B78"/>
    <w:rsid w:val="00AE722C"/>
    <w:rsid w:val="00AF22B1"/>
    <w:rsid w:val="00B01CAB"/>
    <w:rsid w:val="00B03AEE"/>
    <w:rsid w:val="00B17341"/>
    <w:rsid w:val="00B25D6D"/>
    <w:rsid w:val="00B26707"/>
    <w:rsid w:val="00B32DF4"/>
    <w:rsid w:val="00B35EF8"/>
    <w:rsid w:val="00B46991"/>
    <w:rsid w:val="00B473AF"/>
    <w:rsid w:val="00B62FD8"/>
    <w:rsid w:val="00B668FF"/>
    <w:rsid w:val="00B67CC2"/>
    <w:rsid w:val="00B75D25"/>
    <w:rsid w:val="00B93F42"/>
    <w:rsid w:val="00B942F2"/>
    <w:rsid w:val="00B976F0"/>
    <w:rsid w:val="00B97CD1"/>
    <w:rsid w:val="00BA06BF"/>
    <w:rsid w:val="00BB0833"/>
    <w:rsid w:val="00BB7EEF"/>
    <w:rsid w:val="00BC126B"/>
    <w:rsid w:val="00BC1B45"/>
    <w:rsid w:val="00BC2D71"/>
    <w:rsid w:val="00BC77BC"/>
    <w:rsid w:val="00BD6E71"/>
    <w:rsid w:val="00BF1AC2"/>
    <w:rsid w:val="00BF491F"/>
    <w:rsid w:val="00BF7A8F"/>
    <w:rsid w:val="00C029BB"/>
    <w:rsid w:val="00C052D0"/>
    <w:rsid w:val="00C158BF"/>
    <w:rsid w:val="00C15AB7"/>
    <w:rsid w:val="00C46C20"/>
    <w:rsid w:val="00C50B13"/>
    <w:rsid w:val="00C5390A"/>
    <w:rsid w:val="00C67025"/>
    <w:rsid w:val="00C67518"/>
    <w:rsid w:val="00C67BEC"/>
    <w:rsid w:val="00C70245"/>
    <w:rsid w:val="00C71058"/>
    <w:rsid w:val="00C85035"/>
    <w:rsid w:val="00C85ECC"/>
    <w:rsid w:val="00C91F30"/>
    <w:rsid w:val="00C92F36"/>
    <w:rsid w:val="00C94CCC"/>
    <w:rsid w:val="00C9640E"/>
    <w:rsid w:val="00CA1B79"/>
    <w:rsid w:val="00CA38CB"/>
    <w:rsid w:val="00CA5347"/>
    <w:rsid w:val="00CC5656"/>
    <w:rsid w:val="00CD2497"/>
    <w:rsid w:val="00CD4950"/>
    <w:rsid w:val="00CE04F3"/>
    <w:rsid w:val="00CE1A95"/>
    <w:rsid w:val="00CE7CC9"/>
    <w:rsid w:val="00CF1361"/>
    <w:rsid w:val="00CF5C8F"/>
    <w:rsid w:val="00CF7F87"/>
    <w:rsid w:val="00D00B57"/>
    <w:rsid w:val="00D02BF0"/>
    <w:rsid w:val="00D02D3A"/>
    <w:rsid w:val="00D03CF7"/>
    <w:rsid w:val="00D07992"/>
    <w:rsid w:val="00D07E46"/>
    <w:rsid w:val="00D20D9F"/>
    <w:rsid w:val="00D251FC"/>
    <w:rsid w:val="00D31662"/>
    <w:rsid w:val="00D36FE0"/>
    <w:rsid w:val="00D444E0"/>
    <w:rsid w:val="00D46A8F"/>
    <w:rsid w:val="00D51CA7"/>
    <w:rsid w:val="00D5687C"/>
    <w:rsid w:val="00D61B31"/>
    <w:rsid w:val="00D807A1"/>
    <w:rsid w:val="00D8211F"/>
    <w:rsid w:val="00D97D4A"/>
    <w:rsid w:val="00DA1F08"/>
    <w:rsid w:val="00DA7B64"/>
    <w:rsid w:val="00DC6D04"/>
    <w:rsid w:val="00DC78EA"/>
    <w:rsid w:val="00E02729"/>
    <w:rsid w:val="00E12978"/>
    <w:rsid w:val="00E26A90"/>
    <w:rsid w:val="00E33BC8"/>
    <w:rsid w:val="00E5171D"/>
    <w:rsid w:val="00E54D70"/>
    <w:rsid w:val="00E557CF"/>
    <w:rsid w:val="00E61AF3"/>
    <w:rsid w:val="00E734A5"/>
    <w:rsid w:val="00E758BC"/>
    <w:rsid w:val="00E82EF1"/>
    <w:rsid w:val="00E87A00"/>
    <w:rsid w:val="00E90AA7"/>
    <w:rsid w:val="00EA3ADA"/>
    <w:rsid w:val="00EB107D"/>
    <w:rsid w:val="00EB4EE0"/>
    <w:rsid w:val="00EC63A8"/>
    <w:rsid w:val="00ED0925"/>
    <w:rsid w:val="00EE5F79"/>
    <w:rsid w:val="00EF32D8"/>
    <w:rsid w:val="00EF3524"/>
    <w:rsid w:val="00F17A75"/>
    <w:rsid w:val="00F17C29"/>
    <w:rsid w:val="00F37E80"/>
    <w:rsid w:val="00F40774"/>
    <w:rsid w:val="00F45308"/>
    <w:rsid w:val="00F50EF0"/>
    <w:rsid w:val="00F5479A"/>
    <w:rsid w:val="00F5702F"/>
    <w:rsid w:val="00F60E69"/>
    <w:rsid w:val="00F61C58"/>
    <w:rsid w:val="00F63768"/>
    <w:rsid w:val="00F74077"/>
    <w:rsid w:val="00F90D08"/>
    <w:rsid w:val="00F91408"/>
    <w:rsid w:val="00FB396E"/>
    <w:rsid w:val="00FC1929"/>
    <w:rsid w:val="00FC531D"/>
    <w:rsid w:val="00FD366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4F04CC"/>
  <w15:chartTrackingRefBased/>
  <w15:docId w15:val="{A48B2253-2C65-43C2-BD93-7CF1B6162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97A"/>
  </w:style>
  <w:style w:type="paragraph" w:styleId="Footer">
    <w:name w:val="footer"/>
    <w:basedOn w:val="Normal"/>
    <w:link w:val="FooterChar"/>
    <w:uiPriority w:val="99"/>
    <w:unhideWhenUsed/>
    <w:rsid w:val="0056397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97A"/>
  </w:style>
  <w:style w:type="character" w:customStyle="1" w:styleId="fontstyle01">
    <w:name w:val="fontstyle01"/>
    <w:basedOn w:val="DefaultParagraphFont"/>
    <w:rsid w:val="00C71058"/>
    <w:rPr>
      <w:rFonts w:ascii="AdvTT6780a46b" w:hAnsi="AdvTT6780a4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C71058"/>
    <w:rPr>
      <w:rFonts w:ascii="AdvOT65f8a23b.I" w:hAnsi="AdvOT65f8a23b.I" w:hint="default"/>
      <w:b w:val="0"/>
      <w:bCs w:val="0"/>
      <w:i w:val="0"/>
      <w:iCs w:val="0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B0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51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1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1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1DF"/>
    <w:rPr>
      <w:b/>
      <w:bCs/>
    </w:rPr>
  </w:style>
  <w:style w:type="table" w:styleId="TableGrid">
    <w:name w:val="Table Grid"/>
    <w:basedOn w:val="TableNormal"/>
    <w:uiPriority w:val="39"/>
    <w:rsid w:val="002F59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B6561-2093-4E5D-9359-A86F6BE49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un</dc:creator>
  <cp:keywords/>
  <dc:description/>
  <cp:lastModifiedBy>Chun Kwok Wong (CPY)</cp:lastModifiedBy>
  <cp:revision>52</cp:revision>
  <dcterms:created xsi:type="dcterms:W3CDTF">2020-08-04T06:23:00Z</dcterms:created>
  <dcterms:modified xsi:type="dcterms:W3CDTF">2020-11-16T00:50:00Z</dcterms:modified>
</cp:coreProperties>
</file>